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9F06C" w14:textId="64BE2211" w:rsidR="0038597A" w:rsidRDefault="0038597A">
      <w:r w:rsidRPr="0038597A">
        <w:rPr>
          <w:b/>
          <w:bCs/>
        </w:rPr>
        <w:t>Multimedia Appendix 2.</w:t>
      </w:r>
      <w:r w:rsidRPr="0038597A">
        <w:t xml:space="preserve"> Mobile eHealth literacy questionnaire.</w:t>
      </w:r>
    </w:p>
    <w:tbl>
      <w:tblPr>
        <w:tblW w:w="8789" w:type="dxa"/>
        <w:tblInd w:w="-7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789"/>
      </w:tblGrid>
      <w:tr w:rsidR="004748BA" w:rsidRPr="003967EB" w14:paraId="5E36C7D1" w14:textId="77777777" w:rsidTr="004748BA">
        <w:trPr>
          <w:trHeight w:val="276"/>
          <w:tblHeader/>
        </w:trPr>
        <w:tc>
          <w:tcPr>
            <w:tcW w:w="878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7633C" w14:textId="77777777" w:rsidR="004748BA" w:rsidRPr="003967EB" w:rsidRDefault="004748BA" w:rsidP="003967EB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szCs w:val="24"/>
              </w:rPr>
              <w:t xml:space="preserve">Items </w:t>
            </w:r>
          </w:p>
        </w:tc>
      </w:tr>
      <w:tr w:rsidR="004748BA" w:rsidRPr="003967EB" w14:paraId="6D007DCD" w14:textId="77777777" w:rsidTr="004748BA">
        <w:trPr>
          <w:trHeight w:val="276"/>
          <w:tblHeader/>
        </w:trPr>
        <w:tc>
          <w:tcPr>
            <w:tcW w:w="87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C80A7" w14:textId="77777777" w:rsidR="004748BA" w:rsidRPr="003967EB" w:rsidRDefault="004748BA" w:rsidP="003967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4748BA" w:rsidRPr="003967EB" w14:paraId="2AEFC803" w14:textId="77777777" w:rsidTr="004748BA">
        <w:tc>
          <w:tcPr>
            <w:tcW w:w="87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E71A7B" w14:textId="77777777" w:rsidR="004748BA" w:rsidRPr="003967EB" w:rsidRDefault="004748BA" w:rsidP="003967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b/>
                <w:color w:val="000000"/>
                <w:szCs w:val="24"/>
                <w:highlight w:val="white"/>
              </w:rPr>
              <w:t>eHealth literacy</w:t>
            </w:r>
            <w:r w:rsidR="007A2371" w:rsidRPr="007A2371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</w:rPr>
              <w:t xml:space="preserve"> </w:t>
            </w:r>
            <w:r w:rsidR="007A2371" w:rsidRPr="007A23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Strongly Disagree to Strongly Agree)</w:t>
            </w:r>
          </w:p>
        </w:tc>
      </w:tr>
      <w:tr w:rsidR="004748BA" w:rsidRPr="003967EB" w14:paraId="5A3F6267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8E113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what health resources are available on the Internet</w:t>
            </w:r>
          </w:p>
        </w:tc>
      </w:tr>
      <w:tr w:rsidR="004748BA" w:rsidRPr="003967EB" w14:paraId="6EEEEE83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EF4B7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where to find helpful health resources on the Internet</w:t>
            </w:r>
          </w:p>
        </w:tc>
      </w:tr>
      <w:tr w:rsidR="004748BA" w:rsidRPr="003967EB" w14:paraId="5EFE3B48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1638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how to find helpful health resources on the Internet</w:t>
            </w:r>
          </w:p>
        </w:tc>
      </w:tr>
      <w:tr w:rsidR="004748BA" w:rsidRPr="003967EB" w14:paraId="44A48A17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52A4C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how to use the Internet to answer my questions about health</w:t>
            </w:r>
          </w:p>
        </w:tc>
      </w:tr>
      <w:tr w:rsidR="004748BA" w:rsidRPr="003967EB" w14:paraId="2DF041A4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25E15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how to use the health information I find on the Internet to help me</w:t>
            </w:r>
          </w:p>
        </w:tc>
      </w:tr>
      <w:tr w:rsidR="004748BA" w:rsidRPr="003967EB" w14:paraId="7701F6D9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30DB6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have the skills I need to evaluate the health resources I find on the Internet</w:t>
            </w:r>
          </w:p>
        </w:tc>
      </w:tr>
      <w:tr w:rsidR="004748BA" w:rsidRPr="003967EB" w14:paraId="2B04906E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7ED3A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can tell high quality health resources from low quality health resources on the Internet</w:t>
            </w:r>
          </w:p>
        </w:tc>
      </w:tr>
      <w:tr w:rsidR="004748BA" w:rsidRPr="003967EB" w14:paraId="61CFB83E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594F0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feel confident in using information from the Internet to make health decisions</w:t>
            </w:r>
          </w:p>
        </w:tc>
      </w:tr>
      <w:tr w:rsidR="004748BA" w:rsidRPr="003967EB" w14:paraId="2B5622FC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C026E" w14:textId="77777777" w:rsidR="004748BA" w:rsidRPr="003967EB" w:rsidRDefault="004748BA" w:rsidP="003967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967EB">
              <w:rPr>
                <w:rFonts w:ascii="Times New Roman" w:hAnsi="Times New Roman" w:cs="Times New Roman"/>
                <w:b/>
                <w:color w:val="000000"/>
                <w:szCs w:val="24"/>
              </w:rPr>
              <w:t>mHealth Literacy</w:t>
            </w:r>
            <w:r w:rsidR="007A2371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</w:t>
            </w:r>
            <w:r w:rsidR="007A2371" w:rsidRPr="007A23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Strongly Disagree to Strongly Agree)</w:t>
            </w:r>
          </w:p>
        </w:tc>
      </w:tr>
      <w:tr w:rsidR="004748BA" w:rsidRPr="003967EB" w14:paraId="777111B5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DC1D" w14:textId="77777777" w:rsidR="004748BA" w:rsidRPr="003967EB" w:rsidRDefault="004748BA" w:rsidP="003967EB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 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>am familiar with operation of smart devices applications, such as line app, game apps</w:t>
            </w:r>
          </w:p>
        </w:tc>
      </w:tr>
      <w:tr w:rsidR="004748BA" w:rsidRPr="003967EB" w14:paraId="5E365ECD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15067" w14:textId="77777777" w:rsidR="004748BA" w:rsidRPr="003967EB" w:rsidRDefault="004748BA" w:rsidP="003967EB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how to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 download health apps on smart devices </w:t>
            </w:r>
          </w:p>
        </w:tc>
      </w:tr>
      <w:tr w:rsidR="004748BA" w:rsidRPr="003967EB" w14:paraId="30FEF79B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FC114" w14:textId="77777777" w:rsidR="004748BA" w:rsidRPr="003967EB" w:rsidRDefault="004748BA" w:rsidP="003967EB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feel confident in using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 health apps on smart devices</w:t>
            </w:r>
          </w:p>
        </w:tc>
      </w:tr>
      <w:tr w:rsidR="004748BA" w:rsidRPr="003967EB" w14:paraId="4C5AFCE3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DB8E5" w14:textId="77777777" w:rsidR="004748BA" w:rsidRPr="003967EB" w:rsidRDefault="004748BA" w:rsidP="003967EB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how to use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 diabetes apps to record my health data (such as blood sugar)</w:t>
            </w:r>
          </w:p>
        </w:tc>
      </w:tr>
      <w:tr w:rsidR="004748BA" w:rsidRPr="003967EB" w14:paraId="12F0EB20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4662E" w14:textId="77777777" w:rsidR="004748BA" w:rsidRPr="003967EB" w:rsidRDefault="004748BA" w:rsidP="003967EB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how to use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 diabetes apps to help me manage my disease (such as medication reminder)</w:t>
            </w:r>
          </w:p>
        </w:tc>
      </w:tr>
      <w:tr w:rsidR="004748BA" w:rsidRPr="003967EB" w14:paraId="1A5503F9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8DA21" w14:textId="77777777" w:rsidR="004748BA" w:rsidRPr="003967EB" w:rsidRDefault="004748BA" w:rsidP="003967EB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 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can appraisal which apps is proper to myself condition </w:t>
            </w:r>
          </w:p>
        </w:tc>
      </w:tr>
      <w:tr w:rsidR="004748BA" w:rsidRPr="003967EB" w14:paraId="19AF475D" w14:textId="77777777" w:rsidTr="00881BE0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63515" w14:textId="77777777" w:rsidR="004748BA" w:rsidRPr="003967EB" w:rsidRDefault="004748BA" w:rsidP="003967EB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 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can tell the quality of health apps (quality means: the functionality and content of apps  </w:t>
            </w:r>
          </w:p>
        </w:tc>
      </w:tr>
      <w:tr w:rsidR="004748BA" w:rsidRPr="003967EB" w14:paraId="75DCD108" w14:textId="77777777" w:rsidTr="00881BE0">
        <w:tc>
          <w:tcPr>
            <w:tcW w:w="8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1815D" w14:textId="77777777" w:rsidR="004748BA" w:rsidRPr="003967EB" w:rsidRDefault="004748BA" w:rsidP="003967EB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feel confident in using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 diabetes apps to manage my health status</w:t>
            </w:r>
          </w:p>
        </w:tc>
      </w:tr>
      <w:tr w:rsidR="00881BE0" w:rsidRPr="003967EB" w14:paraId="08287E90" w14:textId="77777777" w:rsidTr="00881BE0">
        <w:tc>
          <w:tcPr>
            <w:tcW w:w="8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4C10AD" w14:textId="77777777" w:rsidR="00881BE0" w:rsidRPr="00881BE0" w:rsidRDefault="00AE790C" w:rsidP="00881B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>Mobile e</w:t>
            </w:r>
            <w:r w:rsidR="00881BE0">
              <w:rPr>
                <w:rFonts w:ascii="Times New Roman" w:hAnsi="Times New Roman" w:cs="Times New Roman"/>
                <w:b/>
                <w:color w:val="000000"/>
                <w:szCs w:val="24"/>
              </w:rPr>
              <w:t>Health Preference</w:t>
            </w:r>
            <w:r w:rsidR="007A2371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</w:t>
            </w:r>
          </w:p>
        </w:tc>
      </w:tr>
      <w:tr w:rsidR="00881BE0" w:rsidRPr="003967EB" w14:paraId="5DB19C44" w14:textId="77777777" w:rsidTr="00881BE0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C1941" w14:textId="77777777" w:rsidR="00881BE0" w:rsidRPr="003967EB" w:rsidRDefault="00881BE0" w:rsidP="007A2371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w useful do you feel </w:t>
            </w:r>
            <w:r w:rsidRPr="00AE790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he Internet</w:t>
            </w: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is in helping you in making decisions about your health?</w:t>
            </w:r>
            <w:r w:rsidR="007A237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7A2371" w:rsidRPr="007A23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Answer options: Not useful at all…. Very Useful)</w:t>
            </w:r>
          </w:p>
        </w:tc>
      </w:tr>
      <w:tr w:rsidR="00881BE0" w:rsidRPr="003967EB" w14:paraId="75C93F91" w14:textId="77777777" w:rsidTr="00881BE0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4CBC0" w14:textId="77777777" w:rsidR="00881BE0" w:rsidRPr="003967EB" w:rsidRDefault="00881BE0" w:rsidP="007A2371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w important is it for you to be able to access </w:t>
            </w:r>
            <w:r w:rsidRPr="00881BE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ealth resources on the Internet</w:t>
            </w: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>?</w:t>
            </w:r>
            <w:r w:rsidR="007A237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7A2371" w:rsidRPr="007A23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Answer options: Not important at all…. Very Important)</w:t>
            </w:r>
          </w:p>
        </w:tc>
      </w:tr>
      <w:tr w:rsidR="00881BE0" w:rsidRPr="003967EB" w14:paraId="2B8F24C7" w14:textId="77777777" w:rsidTr="00881BE0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88E12" w14:textId="77777777" w:rsidR="00881BE0" w:rsidRPr="003967EB" w:rsidRDefault="00881BE0" w:rsidP="007A2371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w useful do you feel </w:t>
            </w:r>
            <w:r w:rsidRPr="00881BE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ealth Ap</w:t>
            </w: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>is in helping you in making decisions about your health?</w:t>
            </w:r>
            <w:r w:rsidR="007A237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7A2371" w:rsidRPr="007A23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Answer options: Not useful at all…. Very Useful)</w:t>
            </w:r>
          </w:p>
        </w:tc>
      </w:tr>
      <w:tr w:rsidR="00881BE0" w:rsidRPr="003967EB" w14:paraId="09C4648A" w14:textId="77777777" w:rsidTr="004748BA">
        <w:tc>
          <w:tcPr>
            <w:tcW w:w="87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82B0C6" w14:textId="77777777" w:rsidR="00881BE0" w:rsidRDefault="00881BE0" w:rsidP="001709FE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w important is it for you to be able to access </w:t>
            </w:r>
            <w:r w:rsidR="00AE790C" w:rsidRPr="00881BE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ealth Ap</w:t>
            </w:r>
            <w:r w:rsidR="00AE790C"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>ps</w:t>
            </w: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>?</w:t>
            </w:r>
            <w:r w:rsidR="007A237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7A2371" w:rsidRPr="007A23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Answer options: Not important at all…. Very Important)</w:t>
            </w:r>
          </w:p>
        </w:tc>
      </w:tr>
    </w:tbl>
    <w:p w14:paraId="4E51B5FC" w14:textId="77777777" w:rsidR="005F5EBC" w:rsidRPr="005C40BD" w:rsidRDefault="005F5EBC" w:rsidP="005C40BD"/>
    <w:sectPr w:rsidR="005F5EBC" w:rsidRPr="005C40BD" w:rsidSect="0038597A">
      <w:pgSz w:w="11906" w:h="16838"/>
      <w:pgMar w:top="1440" w:right="1800" w:bottom="1440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C41C82"/>
    <w:multiLevelType w:val="hybridMultilevel"/>
    <w:tmpl w:val="BA04A1A0"/>
    <w:lvl w:ilvl="0" w:tplc="0409000F">
      <w:start w:val="1"/>
      <w:numFmt w:val="decimal"/>
      <w:lvlText w:val="%1."/>
      <w:lvlJc w:val="left"/>
      <w:pPr>
        <w:ind w:left="482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2" w:hanging="480"/>
      </w:pPr>
    </w:lvl>
    <w:lvl w:ilvl="2" w:tplc="0409001B" w:tentative="1">
      <w:start w:val="1"/>
      <w:numFmt w:val="lowerRoman"/>
      <w:lvlText w:val="%3."/>
      <w:lvlJc w:val="right"/>
      <w:pPr>
        <w:ind w:left="1442" w:hanging="480"/>
      </w:pPr>
    </w:lvl>
    <w:lvl w:ilvl="3" w:tplc="0409000F" w:tentative="1">
      <w:start w:val="1"/>
      <w:numFmt w:val="decimal"/>
      <w:lvlText w:val="%4."/>
      <w:lvlJc w:val="left"/>
      <w:pPr>
        <w:ind w:left="192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2" w:hanging="480"/>
      </w:pPr>
    </w:lvl>
    <w:lvl w:ilvl="5" w:tplc="0409001B" w:tentative="1">
      <w:start w:val="1"/>
      <w:numFmt w:val="lowerRoman"/>
      <w:lvlText w:val="%6."/>
      <w:lvlJc w:val="right"/>
      <w:pPr>
        <w:ind w:left="2882" w:hanging="480"/>
      </w:pPr>
    </w:lvl>
    <w:lvl w:ilvl="6" w:tplc="0409000F" w:tentative="1">
      <w:start w:val="1"/>
      <w:numFmt w:val="decimal"/>
      <w:lvlText w:val="%7."/>
      <w:lvlJc w:val="left"/>
      <w:pPr>
        <w:ind w:left="336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2" w:hanging="480"/>
      </w:pPr>
    </w:lvl>
    <w:lvl w:ilvl="8" w:tplc="0409001B" w:tentative="1">
      <w:start w:val="1"/>
      <w:numFmt w:val="lowerRoman"/>
      <w:lvlText w:val="%9."/>
      <w:lvlJc w:val="right"/>
      <w:pPr>
        <w:ind w:left="4322" w:hanging="480"/>
      </w:pPr>
    </w:lvl>
  </w:abstractNum>
  <w:abstractNum w:abstractNumId="1" w15:restartNumberingAfterBreak="0">
    <w:nsid w:val="6FC11F5A"/>
    <w:multiLevelType w:val="multilevel"/>
    <w:tmpl w:val="D3EC7C0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63D5B16"/>
    <w:multiLevelType w:val="hybridMultilevel"/>
    <w:tmpl w:val="3F7838E0"/>
    <w:lvl w:ilvl="0" w:tplc="7298A830">
      <w:start w:val="1"/>
      <w:numFmt w:val="decimal"/>
      <w:lvlText w:val="%1."/>
      <w:lvlJc w:val="left"/>
      <w:pPr>
        <w:ind w:left="482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0BD"/>
    <w:rsid w:val="00067C63"/>
    <w:rsid w:val="000E32A9"/>
    <w:rsid w:val="001709FE"/>
    <w:rsid w:val="00275D1F"/>
    <w:rsid w:val="0038597A"/>
    <w:rsid w:val="003967EB"/>
    <w:rsid w:val="004748BA"/>
    <w:rsid w:val="005C40BD"/>
    <w:rsid w:val="005F5EBC"/>
    <w:rsid w:val="007A2371"/>
    <w:rsid w:val="00881BE0"/>
    <w:rsid w:val="00910D38"/>
    <w:rsid w:val="00AE790C"/>
    <w:rsid w:val="00CE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461CF"/>
  <w15:chartTrackingRefBased/>
  <w15:docId w15:val="{8411778A-C51B-4A74-9ABC-BF12FD89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0B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67E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老師</dc:creator>
  <cp:keywords/>
  <dc:description/>
  <cp:lastModifiedBy>Monisha Swaminathan</cp:lastModifiedBy>
  <cp:revision>3</cp:revision>
  <dcterms:created xsi:type="dcterms:W3CDTF">2021-01-15T03:16:00Z</dcterms:created>
  <dcterms:modified xsi:type="dcterms:W3CDTF">2021-01-18T20:27:00Z</dcterms:modified>
</cp:coreProperties>
</file>